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5BF1F" w14:textId="7C942275" w:rsidR="007D5E4F" w:rsidRPr="00E25EC5" w:rsidRDefault="00A90B97">
      <w:pPr>
        <w:rPr>
          <w:rFonts w:ascii="Times New Roman" w:hAnsi="Times New Roman" w:cs="Times New Roman"/>
        </w:rPr>
      </w:pPr>
      <w:r w:rsidRPr="00E318B1">
        <w:rPr>
          <w:rFonts w:ascii="Times New Roman" w:hAnsi="Times New Roman" w:cs="Times New Roman"/>
          <w:b/>
          <w:bCs/>
        </w:rPr>
        <w:t xml:space="preserve">Appendix </w:t>
      </w:r>
      <w:r w:rsidR="00B26BDA">
        <w:rPr>
          <w:rFonts w:ascii="Times New Roman" w:hAnsi="Times New Roman" w:cs="Times New Roman"/>
          <w:b/>
          <w:bCs/>
        </w:rPr>
        <w:t>2</w:t>
      </w:r>
      <w:r w:rsidRPr="00E318B1">
        <w:rPr>
          <w:rFonts w:ascii="Times New Roman" w:hAnsi="Times New Roman" w:cs="Times New Roman"/>
          <w:b/>
          <w:bCs/>
        </w:rPr>
        <w:t xml:space="preserve">. </w:t>
      </w:r>
      <w:r w:rsidR="00AB351E">
        <w:rPr>
          <w:rFonts w:ascii="Times New Roman" w:hAnsi="Times New Roman" w:cs="Times New Roman"/>
        </w:rPr>
        <w:t>Session</w:t>
      </w:r>
      <w:r w:rsidR="00E25EC5">
        <w:rPr>
          <w:rFonts w:ascii="Times New Roman" w:hAnsi="Times New Roman" w:cs="Times New Roman"/>
        </w:rPr>
        <w:t xml:space="preserve"> topics </w:t>
      </w:r>
      <w:r w:rsidR="00AB351E">
        <w:rPr>
          <w:rFonts w:ascii="Times New Roman" w:hAnsi="Times New Roman" w:cs="Times New Roman"/>
        </w:rPr>
        <w:t>for the Center for Disease Control and Prevention’s (CDC’s) National Diabetes Prevention Program (NDPP) and session topics for the</w:t>
      </w:r>
      <w:r w:rsidR="00241B19">
        <w:rPr>
          <w:rFonts w:ascii="Times New Roman" w:hAnsi="Times New Roman" w:cs="Times New Roman"/>
        </w:rPr>
        <w:t xml:space="preserve"> Very</w:t>
      </w:r>
      <w:r w:rsidR="00AB351E">
        <w:rPr>
          <w:rFonts w:ascii="Times New Roman" w:hAnsi="Times New Roman" w:cs="Times New Roman"/>
        </w:rPr>
        <w:t xml:space="preserve"> Low-Carbohydrate Diabetes Prevention Program (</w:t>
      </w:r>
      <w:r w:rsidR="00241B19">
        <w:rPr>
          <w:rFonts w:ascii="Times New Roman" w:hAnsi="Times New Roman" w:cs="Times New Roman"/>
        </w:rPr>
        <w:t>V</w:t>
      </w:r>
      <w:r w:rsidR="00AB351E">
        <w:rPr>
          <w:rFonts w:ascii="Times New Roman" w:hAnsi="Times New Roman" w:cs="Times New Roman"/>
        </w:rPr>
        <w:t xml:space="preserve">LC-DPP). </w:t>
      </w:r>
      <w:r w:rsidR="00241B19">
        <w:rPr>
          <w:rFonts w:ascii="Times New Roman" w:hAnsi="Times New Roman" w:cs="Times New Roman"/>
        </w:rPr>
        <w:t>V</w:t>
      </w:r>
      <w:r w:rsidR="00AB351E">
        <w:rPr>
          <w:rFonts w:ascii="Times New Roman" w:hAnsi="Times New Roman" w:cs="Times New Roman"/>
        </w:rPr>
        <w:t>LC-DPP sessions with substantial modifications to the dietary content are denoted with an asterisk (*).</w:t>
      </w:r>
      <w:r w:rsidR="001C6ABD">
        <w:rPr>
          <w:rFonts w:ascii="Times New Roman" w:hAnsi="Times New Roman" w:cs="Times New Roman"/>
        </w:rPr>
        <w:t xml:space="preserve"> Physical activity and behavior change sessions were minimally modified from the original CDC NDPP version</w:t>
      </w:r>
      <w:r w:rsidR="00187DB0">
        <w:rPr>
          <w:rFonts w:ascii="Times New Roman" w:hAnsi="Times New Roman" w:cs="Times New Roman"/>
        </w:rPr>
        <w:t xml:space="preserve">. Minimal modifications included (1) </w:t>
      </w:r>
      <w:r w:rsidR="001C6ABD">
        <w:rPr>
          <w:rFonts w:ascii="Times New Roman" w:hAnsi="Times New Roman" w:cs="Times New Roman"/>
        </w:rPr>
        <w:t>strategies for being physically active when following a very low-carbohydrate meal plan</w:t>
      </w:r>
      <w:r w:rsidR="00187DB0">
        <w:rPr>
          <w:rFonts w:ascii="Times New Roman" w:hAnsi="Times New Roman" w:cs="Times New Roman"/>
        </w:rPr>
        <w:t xml:space="preserve"> and (20 replacing ref</w:t>
      </w:r>
      <w:r w:rsidR="001C6ABD">
        <w:rPr>
          <w:rFonts w:ascii="Times New Roman" w:hAnsi="Times New Roman" w:cs="Times New Roman"/>
        </w:rPr>
        <w:t xml:space="preserve">erences to low-calorie, low-fat foods with very low-carbohydrate </w:t>
      </w:r>
      <w:r w:rsidR="00187DB0">
        <w:rPr>
          <w:rFonts w:ascii="Times New Roman" w:hAnsi="Times New Roman" w:cs="Times New Roman"/>
        </w:rPr>
        <w:t>alternatives</w:t>
      </w:r>
      <w:r w:rsidR="001C6ABD">
        <w:rPr>
          <w:rFonts w:ascii="Times New Roman" w:hAnsi="Times New Roman" w:cs="Times New Roman"/>
        </w:rPr>
        <w:t xml:space="preserve">; these sessions are denoted with two asterisks (**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4092"/>
        <w:gridCol w:w="4093"/>
      </w:tblGrid>
      <w:tr w:rsidR="00A90B97" w:rsidRPr="00E318B1" w14:paraId="3269FB32" w14:textId="77777777" w:rsidTr="00446DEA">
        <w:tc>
          <w:tcPr>
            <w:tcW w:w="1165" w:type="dxa"/>
          </w:tcPr>
          <w:p w14:paraId="48B6CB60" w14:textId="003015AE" w:rsidR="00A90B97" w:rsidRPr="00E318B1" w:rsidRDefault="00446DEA" w:rsidP="00E318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8B1">
              <w:rPr>
                <w:rFonts w:ascii="Times New Roman" w:hAnsi="Times New Roman" w:cs="Times New Roman"/>
                <w:b/>
                <w:bCs/>
              </w:rPr>
              <w:t>Session</w:t>
            </w:r>
          </w:p>
        </w:tc>
        <w:tc>
          <w:tcPr>
            <w:tcW w:w="4092" w:type="dxa"/>
          </w:tcPr>
          <w:p w14:paraId="3436BBDC" w14:textId="4B31AF6B" w:rsidR="00A90B97" w:rsidRPr="00E318B1" w:rsidRDefault="00A90B97" w:rsidP="00E318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8B1">
              <w:rPr>
                <w:rFonts w:ascii="Times New Roman" w:hAnsi="Times New Roman" w:cs="Times New Roman"/>
                <w:b/>
                <w:bCs/>
              </w:rPr>
              <w:t>CDC’s NDPP Session Topic</w:t>
            </w:r>
          </w:p>
        </w:tc>
        <w:tc>
          <w:tcPr>
            <w:tcW w:w="4093" w:type="dxa"/>
          </w:tcPr>
          <w:p w14:paraId="32D1B719" w14:textId="41B7F4C3" w:rsidR="00A90B97" w:rsidRPr="00E318B1" w:rsidRDefault="00241B19" w:rsidP="00E318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="00A90B97" w:rsidRPr="00E318B1">
              <w:rPr>
                <w:rFonts w:ascii="Times New Roman" w:hAnsi="Times New Roman" w:cs="Times New Roman"/>
                <w:b/>
                <w:bCs/>
              </w:rPr>
              <w:t>LC-DPP Session Topic</w:t>
            </w:r>
          </w:p>
        </w:tc>
      </w:tr>
      <w:tr w:rsidR="00A90B97" w:rsidRPr="00E318B1" w14:paraId="2062AE23" w14:textId="77777777" w:rsidTr="00A90B97">
        <w:tc>
          <w:tcPr>
            <w:tcW w:w="9350" w:type="dxa"/>
            <w:gridSpan w:val="3"/>
            <w:shd w:val="clear" w:color="auto" w:fill="D9D9D9" w:themeFill="background1" w:themeFillShade="D9"/>
          </w:tcPr>
          <w:p w14:paraId="176F3576" w14:textId="00A00FFD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8B1">
              <w:rPr>
                <w:rFonts w:ascii="Times New Roman" w:hAnsi="Times New Roman" w:cs="Times New Roman"/>
                <w:b/>
                <w:bCs/>
              </w:rPr>
              <w:t>Core Phase</w:t>
            </w:r>
          </w:p>
        </w:tc>
      </w:tr>
      <w:tr w:rsidR="00A90B97" w:rsidRPr="00E318B1" w14:paraId="6CF49C4B" w14:textId="77777777" w:rsidTr="00446DEA">
        <w:tc>
          <w:tcPr>
            <w:tcW w:w="1165" w:type="dxa"/>
          </w:tcPr>
          <w:p w14:paraId="0005E566" w14:textId="548E73FF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92" w:type="dxa"/>
          </w:tcPr>
          <w:p w14:paraId="26D68116" w14:textId="1E1453EB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Welcome to the National Diabetes Prevention Program</w:t>
            </w:r>
          </w:p>
        </w:tc>
        <w:tc>
          <w:tcPr>
            <w:tcW w:w="4093" w:type="dxa"/>
          </w:tcPr>
          <w:p w14:paraId="0E22ED41" w14:textId="2055B437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Welcome to the LC-DPP</w:t>
            </w:r>
            <w:r w:rsidR="00187DB0">
              <w:rPr>
                <w:rFonts w:ascii="Times New Roman" w:hAnsi="Times New Roman" w:cs="Times New Roman"/>
              </w:rPr>
              <w:t>**</w:t>
            </w:r>
            <w:r w:rsidRPr="00E318B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90B97" w:rsidRPr="00E318B1" w14:paraId="093DE745" w14:textId="77777777" w:rsidTr="00446DEA">
        <w:tc>
          <w:tcPr>
            <w:tcW w:w="1165" w:type="dxa"/>
          </w:tcPr>
          <w:p w14:paraId="52C4EA57" w14:textId="7804CD82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92" w:type="dxa"/>
          </w:tcPr>
          <w:p w14:paraId="7F1CE699" w14:textId="2FAB4B45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 xml:space="preserve">Be a Fat and Calorie Detective </w:t>
            </w:r>
          </w:p>
        </w:tc>
        <w:tc>
          <w:tcPr>
            <w:tcW w:w="4093" w:type="dxa"/>
          </w:tcPr>
          <w:p w14:paraId="12C77771" w14:textId="5BC6FB11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Be a Carbohydrate Detective</w:t>
            </w:r>
            <w:r w:rsidR="00AB351E">
              <w:rPr>
                <w:rFonts w:ascii="Times New Roman" w:hAnsi="Times New Roman" w:cs="Times New Roman"/>
              </w:rPr>
              <w:t>*</w:t>
            </w:r>
          </w:p>
        </w:tc>
      </w:tr>
      <w:tr w:rsidR="00A90B97" w:rsidRPr="00E318B1" w14:paraId="7079C198" w14:textId="77777777" w:rsidTr="00446DEA">
        <w:tc>
          <w:tcPr>
            <w:tcW w:w="1165" w:type="dxa"/>
          </w:tcPr>
          <w:p w14:paraId="4163B7C1" w14:textId="6B4CE631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92" w:type="dxa"/>
          </w:tcPr>
          <w:p w14:paraId="26DE04E8" w14:textId="4AFA4D69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 xml:space="preserve">Three Ways to Eat Less Fat and Fewer Calories </w:t>
            </w:r>
          </w:p>
        </w:tc>
        <w:tc>
          <w:tcPr>
            <w:tcW w:w="4093" w:type="dxa"/>
          </w:tcPr>
          <w:p w14:paraId="2E6EECA8" w14:textId="7678936C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Low-Carb Meals</w:t>
            </w:r>
            <w:r w:rsidR="00AB351E">
              <w:rPr>
                <w:rFonts w:ascii="Times New Roman" w:hAnsi="Times New Roman" w:cs="Times New Roman"/>
              </w:rPr>
              <w:t>*</w:t>
            </w:r>
          </w:p>
        </w:tc>
      </w:tr>
      <w:tr w:rsidR="00A90B97" w:rsidRPr="00E318B1" w14:paraId="028ACE62" w14:textId="77777777" w:rsidTr="00446DEA">
        <w:tc>
          <w:tcPr>
            <w:tcW w:w="1165" w:type="dxa"/>
          </w:tcPr>
          <w:p w14:paraId="2BC51985" w14:textId="0027CA49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92" w:type="dxa"/>
          </w:tcPr>
          <w:p w14:paraId="0A04D8E3" w14:textId="63F1BF4B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 xml:space="preserve">Health Eating </w:t>
            </w:r>
          </w:p>
        </w:tc>
        <w:tc>
          <w:tcPr>
            <w:tcW w:w="4093" w:type="dxa"/>
          </w:tcPr>
          <w:p w14:paraId="770128E5" w14:textId="7CDBFB59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Low-Carb Cooking and Shopping</w:t>
            </w:r>
            <w:r w:rsidR="00AB351E">
              <w:rPr>
                <w:rFonts w:ascii="Times New Roman" w:hAnsi="Times New Roman" w:cs="Times New Roman"/>
              </w:rPr>
              <w:t>*</w:t>
            </w:r>
          </w:p>
        </w:tc>
      </w:tr>
      <w:tr w:rsidR="00A90B97" w:rsidRPr="00E318B1" w14:paraId="62276BC4" w14:textId="77777777" w:rsidTr="00446DEA">
        <w:tc>
          <w:tcPr>
            <w:tcW w:w="1165" w:type="dxa"/>
          </w:tcPr>
          <w:p w14:paraId="5A0F6E27" w14:textId="1187F5F7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92" w:type="dxa"/>
          </w:tcPr>
          <w:p w14:paraId="221C3C60" w14:textId="37982EC0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 xml:space="preserve">Move those Muscles </w:t>
            </w:r>
          </w:p>
        </w:tc>
        <w:tc>
          <w:tcPr>
            <w:tcW w:w="4093" w:type="dxa"/>
          </w:tcPr>
          <w:p w14:paraId="30450040" w14:textId="02E4D8B9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Move those Muscles</w:t>
            </w:r>
            <w:r w:rsidR="00187DB0">
              <w:rPr>
                <w:rFonts w:ascii="Times New Roman" w:hAnsi="Times New Roman" w:cs="Times New Roman"/>
              </w:rPr>
              <w:t>**</w:t>
            </w:r>
          </w:p>
        </w:tc>
      </w:tr>
      <w:tr w:rsidR="00A90B97" w:rsidRPr="00E318B1" w14:paraId="71172AA6" w14:textId="77777777" w:rsidTr="00446DEA">
        <w:tc>
          <w:tcPr>
            <w:tcW w:w="1165" w:type="dxa"/>
          </w:tcPr>
          <w:p w14:paraId="65D60C88" w14:textId="180DB569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92" w:type="dxa"/>
          </w:tcPr>
          <w:p w14:paraId="1D5E3A36" w14:textId="68D1E6CC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 xml:space="preserve">Being Active – A Way of Life </w:t>
            </w:r>
          </w:p>
        </w:tc>
        <w:tc>
          <w:tcPr>
            <w:tcW w:w="4093" w:type="dxa"/>
          </w:tcPr>
          <w:p w14:paraId="42EBF4B2" w14:textId="59B642BD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Being Active – A Way of Life</w:t>
            </w:r>
            <w:r w:rsidR="00187DB0">
              <w:rPr>
                <w:rFonts w:ascii="Times New Roman" w:hAnsi="Times New Roman" w:cs="Times New Roman"/>
              </w:rPr>
              <w:t>**</w:t>
            </w:r>
            <w:r w:rsidRPr="00E318B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90B97" w:rsidRPr="00E318B1" w14:paraId="3FC17887" w14:textId="77777777" w:rsidTr="00446DEA">
        <w:tc>
          <w:tcPr>
            <w:tcW w:w="1165" w:type="dxa"/>
          </w:tcPr>
          <w:p w14:paraId="57BBBC31" w14:textId="60F54C6B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92" w:type="dxa"/>
          </w:tcPr>
          <w:p w14:paraId="20CC2847" w14:textId="6F3024E6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 xml:space="preserve">Tip the Calorie Balance </w:t>
            </w:r>
          </w:p>
        </w:tc>
        <w:tc>
          <w:tcPr>
            <w:tcW w:w="4093" w:type="dxa"/>
          </w:tcPr>
          <w:p w14:paraId="5331FCF1" w14:textId="7D65B009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Challenges and Support</w:t>
            </w:r>
            <w:r w:rsidR="00187DB0">
              <w:rPr>
                <w:rFonts w:ascii="Times New Roman" w:hAnsi="Times New Roman" w:cs="Times New Roman"/>
              </w:rPr>
              <w:t>**</w:t>
            </w:r>
          </w:p>
        </w:tc>
      </w:tr>
      <w:tr w:rsidR="00A90B97" w:rsidRPr="00E318B1" w14:paraId="7E7ADEC1" w14:textId="77777777" w:rsidTr="00446DEA">
        <w:tc>
          <w:tcPr>
            <w:tcW w:w="1165" w:type="dxa"/>
          </w:tcPr>
          <w:p w14:paraId="32863C25" w14:textId="3D818574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92" w:type="dxa"/>
          </w:tcPr>
          <w:p w14:paraId="300C2326" w14:textId="4BE4F1BB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 xml:space="preserve">Take Charge of What’s Around You </w:t>
            </w:r>
          </w:p>
        </w:tc>
        <w:tc>
          <w:tcPr>
            <w:tcW w:w="4093" w:type="dxa"/>
          </w:tcPr>
          <w:p w14:paraId="5CAD469D" w14:textId="691E8F98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Take Charge of What’s Around You</w:t>
            </w:r>
            <w:r w:rsidR="00187DB0">
              <w:rPr>
                <w:rFonts w:ascii="Times New Roman" w:hAnsi="Times New Roman" w:cs="Times New Roman"/>
              </w:rPr>
              <w:t>**</w:t>
            </w:r>
          </w:p>
        </w:tc>
      </w:tr>
      <w:tr w:rsidR="00A90B97" w:rsidRPr="00E318B1" w14:paraId="1C820307" w14:textId="77777777" w:rsidTr="00446DEA">
        <w:tc>
          <w:tcPr>
            <w:tcW w:w="1165" w:type="dxa"/>
          </w:tcPr>
          <w:p w14:paraId="352AAC31" w14:textId="2CE99227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92" w:type="dxa"/>
          </w:tcPr>
          <w:p w14:paraId="7E0A70B3" w14:textId="361EEF8F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 xml:space="preserve">Problem Solving </w:t>
            </w:r>
          </w:p>
        </w:tc>
        <w:tc>
          <w:tcPr>
            <w:tcW w:w="4093" w:type="dxa"/>
          </w:tcPr>
          <w:p w14:paraId="71928194" w14:textId="02435517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Problem Solving</w:t>
            </w:r>
            <w:r w:rsidR="00187DB0">
              <w:rPr>
                <w:rFonts w:ascii="Times New Roman" w:hAnsi="Times New Roman" w:cs="Times New Roman"/>
              </w:rPr>
              <w:t>**</w:t>
            </w:r>
          </w:p>
        </w:tc>
      </w:tr>
      <w:tr w:rsidR="00A90B97" w:rsidRPr="00E318B1" w14:paraId="3AA75FE3" w14:textId="77777777" w:rsidTr="00446DEA">
        <w:tc>
          <w:tcPr>
            <w:tcW w:w="1165" w:type="dxa"/>
          </w:tcPr>
          <w:p w14:paraId="02FC4CBD" w14:textId="55891767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92" w:type="dxa"/>
          </w:tcPr>
          <w:p w14:paraId="385E66D8" w14:textId="6476978B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Four Keys to Healthy Eating Out</w:t>
            </w:r>
          </w:p>
        </w:tc>
        <w:tc>
          <w:tcPr>
            <w:tcW w:w="4093" w:type="dxa"/>
          </w:tcPr>
          <w:p w14:paraId="189C2E42" w14:textId="1D7E64BE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Four Keys to Low-Carb Eating Out</w:t>
            </w:r>
            <w:r w:rsidR="00AB351E">
              <w:rPr>
                <w:rFonts w:ascii="Times New Roman" w:hAnsi="Times New Roman" w:cs="Times New Roman"/>
              </w:rPr>
              <w:t>*</w:t>
            </w:r>
          </w:p>
        </w:tc>
      </w:tr>
      <w:tr w:rsidR="00A90B97" w:rsidRPr="00E318B1" w14:paraId="3241E41F" w14:textId="77777777" w:rsidTr="00446DEA">
        <w:tc>
          <w:tcPr>
            <w:tcW w:w="1165" w:type="dxa"/>
          </w:tcPr>
          <w:p w14:paraId="602DA918" w14:textId="30F37114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92" w:type="dxa"/>
          </w:tcPr>
          <w:p w14:paraId="21E570C0" w14:textId="44963150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 xml:space="preserve">Talk Back to Negative Thoughts </w:t>
            </w:r>
          </w:p>
        </w:tc>
        <w:tc>
          <w:tcPr>
            <w:tcW w:w="4093" w:type="dxa"/>
          </w:tcPr>
          <w:p w14:paraId="7A232B52" w14:textId="3E301842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Talk Back to Negative Thoughts</w:t>
            </w:r>
            <w:r w:rsidR="00187DB0">
              <w:rPr>
                <w:rFonts w:ascii="Times New Roman" w:hAnsi="Times New Roman" w:cs="Times New Roman"/>
              </w:rPr>
              <w:t>**</w:t>
            </w:r>
          </w:p>
        </w:tc>
      </w:tr>
      <w:tr w:rsidR="00A90B97" w:rsidRPr="00E318B1" w14:paraId="5169E1F9" w14:textId="77777777" w:rsidTr="00446DEA">
        <w:tc>
          <w:tcPr>
            <w:tcW w:w="1165" w:type="dxa"/>
          </w:tcPr>
          <w:p w14:paraId="349A589C" w14:textId="352D2655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92" w:type="dxa"/>
          </w:tcPr>
          <w:p w14:paraId="4703AF2A" w14:textId="0DECC273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The Slippery Slope of Lifestyle Change</w:t>
            </w:r>
          </w:p>
        </w:tc>
        <w:tc>
          <w:tcPr>
            <w:tcW w:w="4093" w:type="dxa"/>
          </w:tcPr>
          <w:p w14:paraId="7363A97C" w14:textId="115EF46F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The Slippery Slope of Lifestyle Change</w:t>
            </w:r>
            <w:r w:rsidR="00187DB0">
              <w:rPr>
                <w:rFonts w:ascii="Times New Roman" w:hAnsi="Times New Roman" w:cs="Times New Roman"/>
              </w:rPr>
              <w:t>**</w:t>
            </w:r>
            <w:r w:rsidRPr="00E318B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90B97" w:rsidRPr="00E318B1" w14:paraId="4CF3CBF0" w14:textId="77777777" w:rsidTr="00446DEA">
        <w:tc>
          <w:tcPr>
            <w:tcW w:w="1165" w:type="dxa"/>
          </w:tcPr>
          <w:p w14:paraId="3E888EB9" w14:textId="2C1F5C36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92" w:type="dxa"/>
          </w:tcPr>
          <w:p w14:paraId="3D32070C" w14:textId="3F408FA9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Jump Start Your Activity Plan</w:t>
            </w:r>
          </w:p>
        </w:tc>
        <w:tc>
          <w:tcPr>
            <w:tcW w:w="4093" w:type="dxa"/>
          </w:tcPr>
          <w:p w14:paraId="43451999" w14:textId="1C5BFA08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Jump Start Your Activity Plan</w:t>
            </w:r>
            <w:r w:rsidR="00187DB0">
              <w:rPr>
                <w:rFonts w:ascii="Times New Roman" w:hAnsi="Times New Roman" w:cs="Times New Roman"/>
              </w:rPr>
              <w:t>**</w:t>
            </w:r>
            <w:r w:rsidRPr="00E318B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90B97" w:rsidRPr="00E318B1" w14:paraId="3684D593" w14:textId="77777777" w:rsidTr="00446DEA">
        <w:tc>
          <w:tcPr>
            <w:tcW w:w="1165" w:type="dxa"/>
          </w:tcPr>
          <w:p w14:paraId="57BD44C9" w14:textId="7AF47B3A" w:rsidR="00A90B97" w:rsidRPr="00E318B1" w:rsidRDefault="00A90B97" w:rsidP="00A90B97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92" w:type="dxa"/>
          </w:tcPr>
          <w:p w14:paraId="4293FD1A" w14:textId="104EF3AE" w:rsidR="00A90B97" w:rsidRPr="00E318B1" w:rsidRDefault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Make Social Cues Work for You</w:t>
            </w:r>
          </w:p>
        </w:tc>
        <w:tc>
          <w:tcPr>
            <w:tcW w:w="4093" w:type="dxa"/>
          </w:tcPr>
          <w:p w14:paraId="4261A1B1" w14:textId="31FE45CD" w:rsidR="00A90B97" w:rsidRPr="00E318B1" w:rsidRDefault="00A90B97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Make Social Cues Work for You</w:t>
            </w:r>
            <w:r w:rsidR="00187DB0">
              <w:rPr>
                <w:rFonts w:ascii="Times New Roman" w:hAnsi="Times New Roman" w:cs="Times New Roman"/>
              </w:rPr>
              <w:t>**</w:t>
            </w:r>
          </w:p>
        </w:tc>
      </w:tr>
      <w:tr w:rsidR="00446DEA" w:rsidRPr="00E318B1" w14:paraId="4AE599A7" w14:textId="77777777" w:rsidTr="00446DEA">
        <w:tc>
          <w:tcPr>
            <w:tcW w:w="1165" w:type="dxa"/>
          </w:tcPr>
          <w:p w14:paraId="358DA3EA" w14:textId="77D4313E" w:rsidR="00446DEA" w:rsidRPr="00E318B1" w:rsidRDefault="00446DEA" w:rsidP="00446DEA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92" w:type="dxa"/>
          </w:tcPr>
          <w:p w14:paraId="5B1A08D3" w14:textId="17F4E85C" w:rsidR="00446DEA" w:rsidRPr="00E318B1" w:rsidRDefault="00446DEA" w:rsidP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 xml:space="preserve">You Can Manage Stress </w:t>
            </w:r>
          </w:p>
        </w:tc>
        <w:tc>
          <w:tcPr>
            <w:tcW w:w="4093" w:type="dxa"/>
          </w:tcPr>
          <w:p w14:paraId="10D15CE6" w14:textId="6678C25F" w:rsidR="00446DEA" w:rsidRPr="00E318B1" w:rsidRDefault="00446DEA" w:rsidP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You Can Manage Stress</w:t>
            </w:r>
            <w:r w:rsidR="00187DB0">
              <w:rPr>
                <w:rFonts w:ascii="Times New Roman" w:hAnsi="Times New Roman" w:cs="Times New Roman"/>
              </w:rPr>
              <w:t>**</w:t>
            </w:r>
            <w:r w:rsidRPr="00E318B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46DEA" w:rsidRPr="00E318B1" w14:paraId="643DCD49" w14:textId="77777777" w:rsidTr="00446DEA">
        <w:tc>
          <w:tcPr>
            <w:tcW w:w="1165" w:type="dxa"/>
          </w:tcPr>
          <w:p w14:paraId="50848E88" w14:textId="0D6133C4" w:rsidR="00446DEA" w:rsidRPr="00E318B1" w:rsidRDefault="00446DEA" w:rsidP="00446DEA">
            <w:pPr>
              <w:jc w:val="center"/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92" w:type="dxa"/>
          </w:tcPr>
          <w:p w14:paraId="79AE65DA" w14:textId="53A20594" w:rsidR="00446DEA" w:rsidRPr="00E318B1" w:rsidRDefault="00446DEA" w:rsidP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 xml:space="preserve">Ways to Stay Motivated </w:t>
            </w:r>
          </w:p>
        </w:tc>
        <w:tc>
          <w:tcPr>
            <w:tcW w:w="4093" w:type="dxa"/>
          </w:tcPr>
          <w:p w14:paraId="32864625" w14:textId="619F2AE6" w:rsidR="00446DEA" w:rsidRPr="00E318B1" w:rsidRDefault="00446DEA" w:rsidP="00446DEA">
            <w:pPr>
              <w:rPr>
                <w:rFonts w:ascii="Times New Roman" w:hAnsi="Times New Roman" w:cs="Times New Roman"/>
              </w:rPr>
            </w:pPr>
            <w:r w:rsidRPr="00E318B1">
              <w:rPr>
                <w:rFonts w:ascii="Times New Roman" w:hAnsi="Times New Roman" w:cs="Times New Roman"/>
              </w:rPr>
              <w:t>Ways to Stay Motivated</w:t>
            </w:r>
            <w:r w:rsidR="00187DB0">
              <w:rPr>
                <w:rFonts w:ascii="Times New Roman" w:hAnsi="Times New Roman" w:cs="Times New Roman"/>
              </w:rPr>
              <w:t>**</w:t>
            </w:r>
          </w:p>
        </w:tc>
      </w:tr>
      <w:tr w:rsidR="00446DEA" w:rsidRPr="00E318B1" w14:paraId="209F4865" w14:textId="77777777" w:rsidTr="00A90B97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120C12A" w14:textId="2CFAC29E" w:rsidR="00446DEA" w:rsidRPr="00E318B1" w:rsidRDefault="00446DEA" w:rsidP="00446D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18B1">
              <w:rPr>
                <w:rFonts w:ascii="Times New Roman" w:hAnsi="Times New Roman" w:cs="Times New Roman"/>
                <w:b/>
                <w:bCs/>
              </w:rPr>
              <w:t>Maintenance Phase</w:t>
            </w:r>
          </w:p>
        </w:tc>
      </w:tr>
      <w:tr w:rsidR="00E318B1" w:rsidRPr="00E318B1" w14:paraId="54BC8625" w14:textId="77777777" w:rsidTr="00446DEA">
        <w:tc>
          <w:tcPr>
            <w:tcW w:w="1165" w:type="dxa"/>
          </w:tcPr>
          <w:p w14:paraId="6E5AF275" w14:textId="0BCDFA76" w:rsidR="00E318B1" w:rsidRPr="00E25EC5" w:rsidRDefault="00E318B1" w:rsidP="00E318B1">
            <w:pPr>
              <w:jc w:val="center"/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092" w:type="dxa"/>
          </w:tcPr>
          <w:p w14:paraId="14F18BCA" w14:textId="4872935B" w:rsidR="00E318B1" w:rsidRPr="00E25EC5" w:rsidRDefault="00E318B1" w:rsidP="00E318B1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Welcome to Months 7-12</w:t>
            </w:r>
          </w:p>
        </w:tc>
        <w:tc>
          <w:tcPr>
            <w:tcW w:w="4093" w:type="dxa"/>
          </w:tcPr>
          <w:p w14:paraId="118C76F6" w14:textId="15B814DC" w:rsidR="00E318B1" w:rsidRPr="00E25EC5" w:rsidRDefault="00E318B1" w:rsidP="00E318B1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Welcome to Months 7-12</w:t>
            </w:r>
            <w:r w:rsidR="001C6ABD">
              <w:rPr>
                <w:rFonts w:ascii="Times New Roman" w:hAnsi="Times New Roman" w:cs="Times New Roman"/>
              </w:rPr>
              <w:t>*</w:t>
            </w:r>
          </w:p>
        </w:tc>
      </w:tr>
      <w:tr w:rsidR="00E25EC5" w:rsidRPr="00E318B1" w14:paraId="46DB06E0" w14:textId="77777777" w:rsidTr="00446DEA">
        <w:tc>
          <w:tcPr>
            <w:tcW w:w="1165" w:type="dxa"/>
          </w:tcPr>
          <w:p w14:paraId="494D653A" w14:textId="0BB4F12C" w:rsidR="00E25EC5" w:rsidRPr="00E25EC5" w:rsidRDefault="00E25EC5" w:rsidP="00E25EC5">
            <w:pPr>
              <w:jc w:val="center"/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92" w:type="dxa"/>
          </w:tcPr>
          <w:p w14:paraId="393139D0" w14:textId="0810A7F8" w:rsidR="00E25EC5" w:rsidRPr="00E25EC5" w:rsidRDefault="00E25EC5" w:rsidP="00E25EC5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 xml:space="preserve">Handling Holidays, Vacations, and Special Events </w:t>
            </w:r>
          </w:p>
        </w:tc>
        <w:tc>
          <w:tcPr>
            <w:tcW w:w="4093" w:type="dxa"/>
          </w:tcPr>
          <w:p w14:paraId="3083AEF0" w14:textId="2D7BF455" w:rsidR="00E25EC5" w:rsidRPr="00E25EC5" w:rsidRDefault="00E25EC5" w:rsidP="00E25EC5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Handling Holidays, Vacations, and Special Events</w:t>
            </w:r>
            <w:r w:rsidR="00AB351E">
              <w:rPr>
                <w:rFonts w:ascii="Times New Roman" w:hAnsi="Times New Roman" w:cs="Times New Roman"/>
              </w:rPr>
              <w:t>*</w:t>
            </w:r>
          </w:p>
        </w:tc>
      </w:tr>
      <w:tr w:rsidR="00E318B1" w:rsidRPr="00E318B1" w14:paraId="3BB9FA06" w14:textId="77777777" w:rsidTr="00446DEA">
        <w:tc>
          <w:tcPr>
            <w:tcW w:w="1165" w:type="dxa"/>
          </w:tcPr>
          <w:p w14:paraId="18172DAD" w14:textId="6632422A" w:rsidR="00E318B1" w:rsidRPr="00E25EC5" w:rsidRDefault="00E318B1" w:rsidP="00E318B1">
            <w:pPr>
              <w:jc w:val="center"/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92" w:type="dxa"/>
          </w:tcPr>
          <w:p w14:paraId="4C4014BF" w14:textId="4AB25E44" w:rsidR="00E318B1" w:rsidRPr="00E25EC5" w:rsidRDefault="00E25EC5" w:rsidP="00E318B1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  <w:shd w:val="clear" w:color="auto" w:fill="FFFFFF"/>
              </w:rPr>
              <w:t>Fats – Saturated, Unsaturated, and Trans Fat</w:t>
            </w:r>
          </w:p>
        </w:tc>
        <w:tc>
          <w:tcPr>
            <w:tcW w:w="4093" w:type="dxa"/>
          </w:tcPr>
          <w:p w14:paraId="5168C77D" w14:textId="07592A50" w:rsidR="00E318B1" w:rsidRPr="00E25EC5" w:rsidRDefault="00E318B1" w:rsidP="00E318B1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  <w:shd w:val="clear" w:color="auto" w:fill="FFFFFF"/>
              </w:rPr>
              <w:t>Fats – Saturated, Unsaturated, and Trans Fat</w:t>
            </w:r>
            <w:r w:rsidR="00AB351E">
              <w:rPr>
                <w:rFonts w:ascii="Times New Roman" w:hAnsi="Times New Roman" w:cs="Times New Roman"/>
                <w:shd w:val="clear" w:color="auto" w:fill="FFFFFF"/>
              </w:rPr>
              <w:t>*</w:t>
            </w:r>
          </w:p>
        </w:tc>
      </w:tr>
      <w:tr w:rsidR="00E318B1" w:rsidRPr="00E318B1" w14:paraId="47BA1A18" w14:textId="77777777" w:rsidTr="00446DEA">
        <w:tc>
          <w:tcPr>
            <w:tcW w:w="1165" w:type="dxa"/>
          </w:tcPr>
          <w:p w14:paraId="3C6F89E2" w14:textId="6105D8FB" w:rsidR="00E318B1" w:rsidRPr="00E25EC5" w:rsidRDefault="00E318B1" w:rsidP="00E318B1">
            <w:pPr>
              <w:jc w:val="center"/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92" w:type="dxa"/>
          </w:tcPr>
          <w:p w14:paraId="1E097826" w14:textId="2C4147F0" w:rsidR="00E318B1" w:rsidRPr="00E25EC5" w:rsidRDefault="00E25EC5" w:rsidP="00E318B1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Staying on Top of Physical Activity</w:t>
            </w:r>
          </w:p>
        </w:tc>
        <w:tc>
          <w:tcPr>
            <w:tcW w:w="4093" w:type="dxa"/>
          </w:tcPr>
          <w:p w14:paraId="6C53037F" w14:textId="034BAD54" w:rsidR="00E318B1" w:rsidRPr="00E25EC5" w:rsidRDefault="00E318B1" w:rsidP="00E318B1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Staying on Top of Physical Activity</w:t>
            </w:r>
            <w:r w:rsidR="00187DB0">
              <w:rPr>
                <w:rFonts w:ascii="Times New Roman" w:hAnsi="Times New Roman" w:cs="Times New Roman"/>
              </w:rPr>
              <w:t>**</w:t>
            </w:r>
          </w:p>
        </w:tc>
      </w:tr>
      <w:tr w:rsidR="00E318B1" w:rsidRPr="00E318B1" w14:paraId="3E786048" w14:textId="77777777" w:rsidTr="00446DEA">
        <w:tc>
          <w:tcPr>
            <w:tcW w:w="1165" w:type="dxa"/>
          </w:tcPr>
          <w:p w14:paraId="0395522D" w14:textId="246E3910" w:rsidR="00E318B1" w:rsidRPr="00E25EC5" w:rsidRDefault="00E318B1" w:rsidP="00E318B1">
            <w:pPr>
              <w:jc w:val="center"/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92" w:type="dxa"/>
          </w:tcPr>
          <w:p w14:paraId="127E4857" w14:textId="5826B411" w:rsidR="00E318B1" w:rsidRPr="00E25EC5" w:rsidRDefault="00E318B1" w:rsidP="00E318B1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  <w:shd w:val="clear" w:color="auto" w:fill="FFFFFF"/>
              </w:rPr>
              <w:t>Healthy Eating with Variety and Balance</w:t>
            </w:r>
          </w:p>
        </w:tc>
        <w:tc>
          <w:tcPr>
            <w:tcW w:w="4093" w:type="dxa"/>
          </w:tcPr>
          <w:p w14:paraId="11A9E9BB" w14:textId="0C48E94A" w:rsidR="00E318B1" w:rsidRPr="00E25EC5" w:rsidRDefault="00E318B1" w:rsidP="00E318B1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Revisiting Recipes and Cooking</w:t>
            </w:r>
            <w:r w:rsidR="00AB351E">
              <w:rPr>
                <w:rFonts w:ascii="Times New Roman" w:hAnsi="Times New Roman" w:cs="Times New Roman"/>
              </w:rPr>
              <w:t>*</w:t>
            </w:r>
          </w:p>
        </w:tc>
      </w:tr>
      <w:tr w:rsidR="00E318B1" w:rsidRPr="00E318B1" w14:paraId="376B329B" w14:textId="77777777" w:rsidTr="00446DEA">
        <w:tc>
          <w:tcPr>
            <w:tcW w:w="1165" w:type="dxa"/>
          </w:tcPr>
          <w:p w14:paraId="0DEAA9A7" w14:textId="328A34C9" w:rsidR="00E318B1" w:rsidRPr="00E25EC5" w:rsidRDefault="00E318B1" w:rsidP="00E318B1">
            <w:pPr>
              <w:jc w:val="center"/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2" w:type="dxa"/>
          </w:tcPr>
          <w:p w14:paraId="7E7B17DF" w14:textId="378F7532" w:rsidR="00E318B1" w:rsidRPr="00E25EC5" w:rsidRDefault="00E25EC5" w:rsidP="00E318B1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Stress and Time Management</w:t>
            </w:r>
          </w:p>
        </w:tc>
        <w:tc>
          <w:tcPr>
            <w:tcW w:w="4093" w:type="dxa"/>
          </w:tcPr>
          <w:p w14:paraId="534FCCA8" w14:textId="39B2DD83" w:rsidR="00E318B1" w:rsidRPr="00E25EC5" w:rsidRDefault="00E318B1" w:rsidP="00E318B1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Stress and Time Management</w:t>
            </w:r>
            <w:r w:rsidR="00187DB0">
              <w:rPr>
                <w:rFonts w:ascii="Times New Roman" w:hAnsi="Times New Roman" w:cs="Times New Roman"/>
              </w:rPr>
              <w:t>**</w:t>
            </w:r>
          </w:p>
        </w:tc>
      </w:tr>
      <w:tr w:rsidR="00E318B1" w:rsidRPr="00E318B1" w14:paraId="2ED8B48D" w14:textId="77777777" w:rsidTr="00446DEA">
        <w:tc>
          <w:tcPr>
            <w:tcW w:w="1165" w:type="dxa"/>
          </w:tcPr>
          <w:p w14:paraId="1D242B3F" w14:textId="596D448A" w:rsidR="00E318B1" w:rsidRPr="00E25EC5" w:rsidRDefault="00E318B1" w:rsidP="00E318B1">
            <w:pPr>
              <w:jc w:val="center"/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92" w:type="dxa"/>
          </w:tcPr>
          <w:p w14:paraId="0F9BE3CF" w14:textId="701CECE5" w:rsidR="00E318B1" w:rsidRPr="00E25EC5" w:rsidRDefault="00E25EC5" w:rsidP="00E318B1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Long-term Maintenance and Looking Forward</w:t>
            </w:r>
          </w:p>
        </w:tc>
        <w:tc>
          <w:tcPr>
            <w:tcW w:w="4093" w:type="dxa"/>
          </w:tcPr>
          <w:p w14:paraId="6A7F4075" w14:textId="0493CF58" w:rsidR="00E318B1" w:rsidRPr="00E25EC5" w:rsidRDefault="00E318B1" w:rsidP="00E318B1">
            <w:pPr>
              <w:rPr>
                <w:rFonts w:ascii="Times New Roman" w:hAnsi="Times New Roman" w:cs="Times New Roman"/>
              </w:rPr>
            </w:pPr>
            <w:r w:rsidRPr="00E25EC5">
              <w:rPr>
                <w:rFonts w:ascii="Times New Roman" w:hAnsi="Times New Roman" w:cs="Times New Roman"/>
              </w:rPr>
              <w:t>Long-term Maintenance and Looking Forward</w:t>
            </w:r>
            <w:r w:rsidR="00187DB0">
              <w:rPr>
                <w:rFonts w:ascii="Times New Roman" w:hAnsi="Times New Roman" w:cs="Times New Roman"/>
              </w:rPr>
              <w:t>**</w:t>
            </w:r>
          </w:p>
        </w:tc>
      </w:tr>
    </w:tbl>
    <w:p w14:paraId="5718AAE3" w14:textId="77777777" w:rsidR="00A90B97" w:rsidRPr="00E318B1" w:rsidRDefault="00A90B97">
      <w:pPr>
        <w:rPr>
          <w:rFonts w:ascii="Times New Roman" w:hAnsi="Times New Roman" w:cs="Times New Roman"/>
        </w:rPr>
      </w:pPr>
    </w:p>
    <w:sectPr w:rsidR="00A90B97" w:rsidRPr="00E31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B97"/>
    <w:rsid w:val="00187DB0"/>
    <w:rsid w:val="001C6ABD"/>
    <w:rsid w:val="00241B19"/>
    <w:rsid w:val="00446DEA"/>
    <w:rsid w:val="007D5E4F"/>
    <w:rsid w:val="00A90B97"/>
    <w:rsid w:val="00AB351E"/>
    <w:rsid w:val="00B26BDA"/>
    <w:rsid w:val="00E25EC5"/>
    <w:rsid w:val="00E3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B30F"/>
  <w15:chartTrackingRefBased/>
  <w15:docId w15:val="{5E14E315-EBAD-4058-AEDE-6146482F7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auzde, Dina (Dina Hafez Griauzde)</dc:creator>
  <cp:keywords/>
  <dc:description/>
  <cp:lastModifiedBy>Griauzde, Dina (Dina Hafez Griauzde)</cp:lastModifiedBy>
  <cp:revision>5</cp:revision>
  <dcterms:created xsi:type="dcterms:W3CDTF">2023-02-03T11:36:00Z</dcterms:created>
  <dcterms:modified xsi:type="dcterms:W3CDTF">2023-02-09T15:04:00Z</dcterms:modified>
</cp:coreProperties>
</file>